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B6B3F4" w14:textId="7EB38787" w:rsidR="001F3BD9" w:rsidRDefault="00807502">
      <w:r w:rsidRPr="00E94C6B">
        <w:rPr>
          <w:rFonts w:ascii="Calibri" w:eastAsia="Calibri" w:hAnsi="Calibri" w:cs="Calibri"/>
          <w:noProof/>
          <w:sz w:val="20"/>
          <w:szCs w:val="20"/>
          <w:lang w:val="en-US"/>
        </w:rPr>
        <w:drawing>
          <wp:inline distT="0" distB="0" distL="0" distR="0" wp14:anchorId="4F2C6482" wp14:editId="7518B760">
            <wp:extent cx="5486400" cy="638937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6389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B94749" w14:textId="63414E5A" w:rsidR="00807502" w:rsidRPr="00225570" w:rsidRDefault="0041097A" w:rsidP="0041097A">
      <w:pPr>
        <w:autoSpaceDE w:val="0"/>
        <w:autoSpaceDN w:val="0"/>
        <w:adjustRightInd w:val="0"/>
        <w:rPr>
          <w:rFonts w:ascii="Calibri" w:eastAsia="Calibri" w:hAnsi="Calibri" w:cs="Calibri"/>
          <w:sz w:val="20"/>
          <w:szCs w:val="20"/>
        </w:rPr>
      </w:pPr>
      <w:bookmarkStart w:id="0" w:name="_GoBack"/>
      <w:bookmarkEnd w:id="0"/>
      <w:r w:rsidRPr="0041097A">
        <w:rPr>
          <w:rFonts w:ascii="Calibri" w:eastAsia="Calibri" w:hAnsi="Calibri" w:cs="Calibri"/>
          <w:sz w:val="20"/>
          <w:szCs w:val="20"/>
        </w:rPr>
        <w:t>)</w:t>
      </w:r>
    </w:p>
    <w:sectPr w:rsidR="00807502" w:rsidRPr="00225570" w:rsidSect="00806AC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7502"/>
    <w:rsid w:val="00006A2B"/>
    <w:rsid w:val="000314BF"/>
    <w:rsid w:val="0006463E"/>
    <w:rsid w:val="000765C9"/>
    <w:rsid w:val="00085BF3"/>
    <w:rsid w:val="000D5E9E"/>
    <w:rsid w:val="00113A0F"/>
    <w:rsid w:val="00163644"/>
    <w:rsid w:val="001F3BD9"/>
    <w:rsid w:val="00225570"/>
    <w:rsid w:val="00231522"/>
    <w:rsid w:val="0023552A"/>
    <w:rsid w:val="0027109F"/>
    <w:rsid w:val="002A41D7"/>
    <w:rsid w:val="002A4991"/>
    <w:rsid w:val="002B2B55"/>
    <w:rsid w:val="002F724D"/>
    <w:rsid w:val="003616A3"/>
    <w:rsid w:val="00375278"/>
    <w:rsid w:val="00377BA4"/>
    <w:rsid w:val="003D620D"/>
    <w:rsid w:val="003F2436"/>
    <w:rsid w:val="0041097A"/>
    <w:rsid w:val="00413B46"/>
    <w:rsid w:val="00420287"/>
    <w:rsid w:val="0042320C"/>
    <w:rsid w:val="004B5423"/>
    <w:rsid w:val="004C1BCA"/>
    <w:rsid w:val="005E6E20"/>
    <w:rsid w:val="00617121"/>
    <w:rsid w:val="0064214F"/>
    <w:rsid w:val="00660FBF"/>
    <w:rsid w:val="00732322"/>
    <w:rsid w:val="007C43D8"/>
    <w:rsid w:val="00806ACC"/>
    <w:rsid w:val="00807502"/>
    <w:rsid w:val="0087526B"/>
    <w:rsid w:val="00905163"/>
    <w:rsid w:val="009B6786"/>
    <w:rsid w:val="009E5341"/>
    <w:rsid w:val="009F4E3A"/>
    <w:rsid w:val="00A9321A"/>
    <w:rsid w:val="00B40CC0"/>
    <w:rsid w:val="00B50D03"/>
    <w:rsid w:val="00B81F1C"/>
    <w:rsid w:val="00BA746D"/>
    <w:rsid w:val="00BB3B9A"/>
    <w:rsid w:val="00C5105D"/>
    <w:rsid w:val="00C633A7"/>
    <w:rsid w:val="00D478E9"/>
    <w:rsid w:val="00D736D0"/>
    <w:rsid w:val="00D97258"/>
    <w:rsid w:val="00E677AF"/>
    <w:rsid w:val="00EA1329"/>
    <w:rsid w:val="00EC5D2A"/>
    <w:rsid w:val="00EF1B80"/>
    <w:rsid w:val="00EF3EA3"/>
    <w:rsid w:val="00FF081A"/>
    <w:rsid w:val="00FF2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7FFA5C"/>
  <w15:docId w15:val="{4BA9BC9C-D4DB-466E-9DCA-AAFC31242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">
    <w:name w:val="Plain Table 41"/>
    <w:basedOn w:val="TableNormal"/>
    <w:next w:val="PlainTable42"/>
    <w:uiPriority w:val="44"/>
    <w:rsid w:val="00B50D0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2">
    <w:name w:val="Plain Table 42"/>
    <w:basedOn w:val="TableNormal"/>
    <w:uiPriority w:val="44"/>
    <w:rsid w:val="00B50D0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81F1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1F1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D972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7339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03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GH</Company>
  <LinksUpToDate>false</LinksUpToDate>
  <CharactersWithSpaces>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Siemens</dc:creator>
  <cp:lastModifiedBy>Siemens, Dr. Robert</cp:lastModifiedBy>
  <cp:revision>2</cp:revision>
  <dcterms:created xsi:type="dcterms:W3CDTF">2021-05-31T17:12:00Z</dcterms:created>
  <dcterms:modified xsi:type="dcterms:W3CDTF">2021-05-31T17:12:00Z</dcterms:modified>
</cp:coreProperties>
</file>